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C6D46" w14:textId="77777777" w:rsidR="00C33FDE" w:rsidRPr="00B66C85" w:rsidRDefault="00C33FDE" w:rsidP="00C33FDE">
      <w:pPr>
        <w:rPr>
          <w:rFonts w:ascii="Times New Roman" w:hAnsi="Times New Roman" w:cs="Times New Roman"/>
        </w:rPr>
      </w:pPr>
      <w:r w:rsidRPr="00B66C85">
        <w:rPr>
          <w:rFonts w:ascii="Times New Roman" w:hAnsi="Times New Roman" w:cs="Times New Roman"/>
          <w:noProof/>
        </w:rPr>
        <w:drawing>
          <wp:inline distT="0" distB="0" distL="0" distR="0" wp14:anchorId="53E94734" wp14:editId="375D7580">
            <wp:extent cx="5731510" cy="3439160"/>
            <wp:effectExtent l="0" t="0" r="0" b="2540"/>
            <wp:docPr id="479758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7589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8D932" w14:textId="77777777" w:rsidR="00C33FDE" w:rsidRPr="00B66C85" w:rsidRDefault="00C33FDE" w:rsidP="00C33FDE">
      <w:pPr>
        <w:rPr>
          <w:rFonts w:ascii="Times New Roman" w:hAnsi="Times New Roman" w:cs="Times New Roman"/>
        </w:rPr>
      </w:pPr>
      <w:r w:rsidRPr="00B66C85">
        <w:rPr>
          <w:rFonts w:ascii="Times New Roman" w:hAnsi="Times New Roman" w:cs="Times New Roman"/>
        </w:rPr>
        <w:t xml:space="preserve">Shapiro Wilks test for normality W = 0.969, </w:t>
      </w:r>
      <w:r w:rsidRPr="00B66C85">
        <w:rPr>
          <w:rFonts w:ascii="Times New Roman" w:hAnsi="Times New Roman" w:cs="Times New Roman"/>
          <w:i/>
          <w:iCs/>
        </w:rPr>
        <w:t>p</w:t>
      </w:r>
      <w:r w:rsidRPr="00B66C85">
        <w:rPr>
          <w:rFonts w:ascii="Times New Roman" w:hAnsi="Times New Roman" w:cs="Times New Roman"/>
        </w:rPr>
        <w:t xml:space="preserve"> = 0.357</w:t>
      </w:r>
    </w:p>
    <w:p w14:paraId="30D10092" w14:textId="77777777" w:rsidR="00C33FDE" w:rsidRPr="00B66C85" w:rsidRDefault="00C33FDE" w:rsidP="00C33FDE">
      <w:pPr>
        <w:rPr>
          <w:rFonts w:ascii="Times New Roman" w:hAnsi="Times New Roman" w:cs="Times New Roman"/>
        </w:rPr>
      </w:pPr>
      <w:r w:rsidRPr="00B66C85">
        <w:rPr>
          <w:rFonts w:ascii="Times New Roman" w:hAnsi="Times New Roman" w:cs="Times New Roman"/>
        </w:rPr>
        <w:t>Figure 1. Normality test for total SCIP score (dependent variable)</w:t>
      </w:r>
    </w:p>
    <w:p w14:paraId="5D0FBDB9" w14:textId="77777777" w:rsidR="00C33FDE" w:rsidRPr="00B66C85" w:rsidRDefault="00C33FDE" w:rsidP="00C33FDE">
      <w:pPr>
        <w:rPr>
          <w:rFonts w:ascii="Times New Roman" w:hAnsi="Times New Roman" w:cs="Times New Roman"/>
        </w:rPr>
      </w:pPr>
    </w:p>
    <w:p w14:paraId="3FEE567F" w14:textId="77777777" w:rsidR="00C33FDE" w:rsidRPr="00B66C85" w:rsidRDefault="00C33FDE" w:rsidP="00C33FDE">
      <w:pPr>
        <w:rPr>
          <w:rFonts w:ascii="Times New Roman" w:hAnsi="Times New Roman" w:cs="Times New Roman"/>
        </w:rPr>
      </w:pPr>
    </w:p>
    <w:p w14:paraId="35791C61" w14:textId="77777777" w:rsidR="009A4D23" w:rsidRDefault="009A4D23"/>
    <w:p w14:paraId="37B5405A" w14:textId="77777777" w:rsidR="006577ED" w:rsidRDefault="006577ED"/>
    <w:p w14:paraId="261AA494" w14:textId="77777777" w:rsidR="006577ED" w:rsidRDefault="006577ED"/>
    <w:p w14:paraId="18E6DD83" w14:textId="77777777" w:rsidR="006577ED" w:rsidRDefault="006577ED"/>
    <w:p w14:paraId="27B2B77E" w14:textId="77777777" w:rsidR="006577ED" w:rsidRDefault="006577ED"/>
    <w:p w14:paraId="4BEEEF5A" w14:textId="77777777" w:rsidR="006577ED" w:rsidRDefault="006577ED"/>
    <w:p w14:paraId="32BCBBDB" w14:textId="77777777" w:rsidR="006577ED" w:rsidRDefault="006577ED"/>
    <w:p w14:paraId="72675754" w14:textId="77777777" w:rsidR="006577ED" w:rsidRDefault="006577ED"/>
    <w:p w14:paraId="45EB3F0A" w14:textId="77777777" w:rsidR="006577ED" w:rsidRDefault="006577ED"/>
    <w:p w14:paraId="26B9D476" w14:textId="77777777" w:rsidR="006577ED" w:rsidRDefault="006577ED"/>
    <w:p w14:paraId="42BE0EB8" w14:textId="77777777" w:rsidR="006577ED" w:rsidRDefault="006577ED"/>
    <w:p w14:paraId="22C9411C" w14:textId="77777777" w:rsidR="006577ED" w:rsidRDefault="006577ED"/>
    <w:p w14:paraId="59728781" w14:textId="77777777" w:rsidR="006577ED" w:rsidRDefault="006577ED"/>
    <w:p w14:paraId="4242D206" w14:textId="77777777" w:rsidR="006577ED" w:rsidRDefault="006577ED"/>
    <w:p w14:paraId="0197844E" w14:textId="77777777" w:rsidR="006577ED" w:rsidRDefault="006577ED"/>
    <w:p w14:paraId="29DF9B57" w14:textId="77777777" w:rsidR="006577ED" w:rsidRDefault="006577ED"/>
    <w:p w14:paraId="657229F1" w14:textId="77777777" w:rsidR="006577ED" w:rsidRDefault="006577ED"/>
    <w:p w14:paraId="4B54E8E7" w14:textId="77777777" w:rsidR="006577ED" w:rsidRDefault="006577ED"/>
    <w:p w14:paraId="748E40F0" w14:textId="77777777" w:rsidR="006577ED" w:rsidRDefault="006577ED"/>
    <w:p w14:paraId="08889433" w14:textId="77777777" w:rsidR="006577ED" w:rsidRDefault="006577ED"/>
    <w:p w14:paraId="6D59E901" w14:textId="77777777" w:rsidR="006577ED" w:rsidRDefault="006577ED"/>
    <w:p w14:paraId="7383E9F1" w14:textId="77777777" w:rsidR="006577ED" w:rsidRDefault="006577ED"/>
    <w:p w14:paraId="3025F779" w14:textId="77777777" w:rsidR="006577ED" w:rsidRDefault="006577ED"/>
    <w:p w14:paraId="28DC0FB2" w14:textId="77777777" w:rsidR="006577ED" w:rsidRDefault="006577ED"/>
    <w:p w14:paraId="0E2FF59B" w14:textId="77777777" w:rsidR="006577ED" w:rsidRDefault="006577ED"/>
    <w:p w14:paraId="24333814" w14:textId="77777777" w:rsidR="006577ED" w:rsidRDefault="006577ED"/>
    <w:p w14:paraId="4DBA5470" w14:textId="04E10782" w:rsidR="006577ED" w:rsidRPr="006577ED" w:rsidRDefault="006577ED">
      <w:pPr>
        <w:rPr>
          <w:rFonts w:ascii="Times New Roman" w:hAnsi="Times New Roman" w:cs="Times New Roman"/>
          <w:b/>
          <w:bCs/>
        </w:rPr>
      </w:pPr>
      <w:r w:rsidRPr="006577ED">
        <w:rPr>
          <w:rFonts w:ascii="Times New Roman" w:hAnsi="Times New Roman" w:cs="Times New Roman"/>
          <w:b/>
          <w:bCs/>
        </w:rPr>
        <w:t>. Multiple Linear Regression of Total SCIP Score and Frequency of Mood Episodes with variable interactions</w:t>
      </w:r>
    </w:p>
    <w:p w14:paraId="1FBF2984" w14:textId="77777777" w:rsidR="006577ED" w:rsidRDefault="006577ED"/>
    <w:tbl>
      <w:tblPr>
        <w:tblW w:w="963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992"/>
        <w:gridCol w:w="992"/>
        <w:gridCol w:w="851"/>
        <w:gridCol w:w="1275"/>
        <w:gridCol w:w="1134"/>
      </w:tblGrid>
      <w:tr w:rsidR="005B72EA" w:rsidRPr="005B72EA" w14:paraId="7AD1F717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2D90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 xml:space="preserve">SCIP TOTAL SCO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E0B3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28BE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Std. err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C249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4C61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P&gt;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E141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[95% con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E6769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interval]</w:t>
            </w:r>
          </w:p>
        </w:tc>
      </w:tr>
      <w:tr w:rsidR="005B72EA" w:rsidRPr="005B72EA" w14:paraId="28A78599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264A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Number of relap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52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5C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3B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EA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C7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C3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59</w:t>
            </w:r>
          </w:p>
        </w:tc>
      </w:tr>
      <w:tr w:rsidR="005B72EA" w:rsidRPr="005B72EA" w14:paraId="7264CF6D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00F8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Employment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163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FDE4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063E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07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33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43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31</w:t>
            </w:r>
          </w:p>
        </w:tc>
      </w:tr>
      <w:tr w:rsidR="005B72EA" w:rsidRPr="005B72EA" w14:paraId="7716E271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7133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AGE_YMRS_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AE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34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5FB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7D3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34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39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09</w:t>
            </w:r>
          </w:p>
        </w:tc>
      </w:tr>
      <w:tr w:rsidR="005B72EA" w:rsidRPr="005B72EA" w14:paraId="49BBCDFE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0309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Duration to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F04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8FC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10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02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0F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2D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15</w:t>
            </w:r>
          </w:p>
        </w:tc>
      </w:tr>
      <w:tr w:rsidR="005B72EA" w:rsidRPr="005B72EA" w14:paraId="1804D43F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56F9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HAMD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62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55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25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A9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C0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D0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6.73</w:t>
            </w:r>
          </w:p>
        </w:tc>
      </w:tr>
      <w:tr w:rsidR="005B72EA" w:rsidRPr="005B72EA" w14:paraId="3DCBA009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266B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YMR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8CD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25B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8825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E0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38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7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550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5.10</w:t>
            </w:r>
          </w:p>
        </w:tc>
      </w:tr>
      <w:tr w:rsidR="005B72EA" w:rsidRPr="005B72EA" w14:paraId="7AFF03ED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482B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AGE_YMRS_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7DB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15D3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D8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98A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D9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F6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65</w:t>
            </w:r>
          </w:p>
        </w:tc>
      </w:tr>
      <w:tr w:rsidR="005B72EA" w:rsidRPr="005B72EA" w14:paraId="4D0DB2CE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A617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_c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81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1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575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F33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8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8E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130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8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BE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41.12</w:t>
            </w:r>
          </w:p>
        </w:tc>
      </w:tr>
      <w:tr w:rsidR="005B72EA" w:rsidRPr="005B72EA" w14:paraId="69D05CE6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57AA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B87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F1C8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432D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CDB2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EFEC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470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G" w:eastAsia="en-GB"/>
                <w14:ligatures w14:val="none"/>
              </w:rPr>
            </w:pPr>
          </w:p>
        </w:tc>
      </w:tr>
      <w:tr w:rsidR="005B72EA" w:rsidRPr="005B72EA" w14:paraId="28617B61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D6F1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 xml:space="preserve">SCIP TOTAL SCO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D144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DEF7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8B96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DBDF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E6CF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6325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 </w:t>
            </w:r>
          </w:p>
        </w:tc>
      </w:tr>
      <w:tr w:rsidR="005B72EA" w:rsidRPr="005B72EA" w14:paraId="3CF6A544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F229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Number of Mania Episo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20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D2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FA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9C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53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E45E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63</w:t>
            </w:r>
          </w:p>
        </w:tc>
      </w:tr>
      <w:tr w:rsidR="005B72EA" w:rsidRPr="005B72EA" w14:paraId="551A74A1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079B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Number of depression episo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BC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09E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74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98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DD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187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04</w:t>
            </w:r>
          </w:p>
        </w:tc>
      </w:tr>
      <w:tr w:rsidR="005B72EA" w:rsidRPr="005B72EA" w14:paraId="778D4026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37CD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Number of Hypomania episo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23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3A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82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6BC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4F5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2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72F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49.15</w:t>
            </w:r>
          </w:p>
        </w:tc>
      </w:tr>
      <w:tr w:rsidR="005B72EA" w:rsidRPr="005B72EA" w14:paraId="21C63181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EA85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Number of Mixed Episo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56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8D4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A6C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BC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ABD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4F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8.44</w:t>
            </w:r>
          </w:p>
        </w:tc>
      </w:tr>
      <w:tr w:rsidR="005B72EA" w:rsidRPr="005B72EA" w14:paraId="52555FFA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D710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Employment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94E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CCA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2F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54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D45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3B2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48</w:t>
            </w:r>
          </w:p>
        </w:tc>
      </w:tr>
      <w:tr w:rsidR="005B72EA" w:rsidRPr="005B72EA" w14:paraId="01E46F11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D4DC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AGE_YMRS_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CA00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FD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92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C0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FF2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F7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01</w:t>
            </w:r>
          </w:p>
        </w:tc>
      </w:tr>
      <w:tr w:rsidR="005B72EA" w:rsidRPr="005B72EA" w14:paraId="037D1927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8E02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Duration to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A5D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EC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C9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D97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7A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743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14</w:t>
            </w:r>
          </w:p>
        </w:tc>
      </w:tr>
      <w:tr w:rsidR="005B72EA" w:rsidRPr="005B72EA" w14:paraId="1035C259" w14:textId="77777777" w:rsidTr="005B72EA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AF67" w14:textId="77777777" w:rsidR="005B72EA" w:rsidRPr="005B72EA" w:rsidRDefault="005B72EA" w:rsidP="005B72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</w:pPr>
            <w:r w:rsidRPr="005B72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NG" w:eastAsia="en-GB"/>
                <w14:ligatures w14:val="none"/>
              </w:rPr>
              <w:t>HAMD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222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FBF5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EB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DF0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04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83F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6.73</w:t>
            </w:r>
          </w:p>
        </w:tc>
      </w:tr>
      <w:tr w:rsidR="005B72EA" w:rsidRPr="005B72EA" w14:paraId="74933E3F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94BD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YMR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0A4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8B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48C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4F4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A64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2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AA6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8.42</w:t>
            </w:r>
          </w:p>
        </w:tc>
      </w:tr>
      <w:tr w:rsidR="005B72EA" w:rsidRPr="005B72EA" w14:paraId="1A9E8684" w14:textId="77777777" w:rsidTr="005B72EA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DCB7" w14:textId="77777777" w:rsidR="005B72EA" w:rsidRPr="005B72EA" w:rsidRDefault="005B72EA" w:rsidP="005B72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AGE_YMRS_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CA0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F4A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991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7CB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199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608" w14:textId="77777777" w:rsidR="005B72EA" w:rsidRPr="005B72EA" w:rsidRDefault="005B72EA" w:rsidP="005B72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</w:pPr>
            <w:r w:rsidRPr="005B72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NG" w:eastAsia="en-GB"/>
                <w14:ligatures w14:val="none"/>
              </w:rPr>
              <w:t>1.03</w:t>
            </w:r>
          </w:p>
        </w:tc>
      </w:tr>
    </w:tbl>
    <w:p w14:paraId="71902D97" w14:textId="77777777" w:rsidR="006577ED" w:rsidRDefault="006577ED"/>
    <w:p w14:paraId="662A2BC0" w14:textId="77777777" w:rsidR="001540F0" w:rsidRDefault="001540F0"/>
    <w:p w14:paraId="19A1FFE3" w14:textId="77777777" w:rsidR="001540F0" w:rsidRDefault="001540F0"/>
    <w:p w14:paraId="646BA55C" w14:textId="77777777" w:rsidR="001540F0" w:rsidRDefault="001540F0"/>
    <w:p w14:paraId="56BE43D1" w14:textId="77777777" w:rsidR="001540F0" w:rsidRDefault="001540F0"/>
    <w:p w14:paraId="1BB8C51D" w14:textId="77777777" w:rsidR="001540F0" w:rsidRDefault="001540F0"/>
    <w:p w14:paraId="241C64A3" w14:textId="77777777" w:rsidR="001540F0" w:rsidRDefault="001540F0"/>
    <w:p w14:paraId="6B454523" w14:textId="77777777" w:rsidR="001540F0" w:rsidRDefault="001540F0"/>
    <w:p w14:paraId="7B22A11A" w14:textId="77777777" w:rsidR="001540F0" w:rsidRDefault="001540F0"/>
    <w:p w14:paraId="4FB63317" w14:textId="77777777" w:rsidR="001540F0" w:rsidRDefault="001540F0"/>
    <w:p w14:paraId="01677D91" w14:textId="77777777" w:rsidR="001540F0" w:rsidRDefault="001540F0"/>
    <w:p w14:paraId="55002108" w14:textId="77777777" w:rsidR="001540F0" w:rsidRDefault="001540F0"/>
    <w:p w14:paraId="7D93473D" w14:textId="77777777" w:rsidR="001540F0" w:rsidRDefault="001540F0"/>
    <w:p w14:paraId="09211933" w14:textId="77777777" w:rsidR="001540F0" w:rsidRDefault="001540F0"/>
    <w:p w14:paraId="390F243C" w14:textId="77777777" w:rsidR="001540F0" w:rsidRDefault="001540F0"/>
    <w:p w14:paraId="02BE28B3" w14:textId="77777777" w:rsidR="001540F0" w:rsidRDefault="001540F0"/>
    <w:p w14:paraId="36977AAC" w14:textId="77777777" w:rsidR="001540F0" w:rsidRDefault="001540F0"/>
    <w:p w14:paraId="69AEC52B" w14:textId="77777777" w:rsidR="001540F0" w:rsidRDefault="001540F0"/>
    <w:p w14:paraId="50EB677A" w14:textId="77777777" w:rsidR="001540F0" w:rsidRDefault="001540F0"/>
    <w:p w14:paraId="44E5062F" w14:textId="77777777" w:rsidR="001540F0" w:rsidRDefault="001540F0"/>
    <w:p w14:paraId="0A48464A" w14:textId="77777777" w:rsidR="001540F0" w:rsidRDefault="001540F0"/>
    <w:p w14:paraId="24A36206" w14:textId="77777777" w:rsidR="001540F0" w:rsidRDefault="001540F0"/>
    <w:p w14:paraId="7A149029" w14:textId="77777777" w:rsidR="001540F0" w:rsidRDefault="001540F0"/>
    <w:p w14:paraId="3E2F31E7" w14:textId="77777777" w:rsidR="001540F0" w:rsidRDefault="001540F0"/>
    <w:p w14:paraId="3F35DBB2" w14:textId="77777777" w:rsidR="001540F0" w:rsidRDefault="001540F0"/>
    <w:p w14:paraId="2054BC28" w14:textId="77777777" w:rsidR="001540F0" w:rsidRDefault="001540F0"/>
    <w:p w14:paraId="6FAB00F6" w14:textId="77777777" w:rsidR="001540F0" w:rsidRDefault="001540F0"/>
    <w:p w14:paraId="20CB70F8" w14:textId="77777777" w:rsidR="001540F0" w:rsidRPr="00B66C85" w:rsidRDefault="001540F0" w:rsidP="001540F0">
      <w:pPr>
        <w:rPr>
          <w:rFonts w:ascii="Times New Roman" w:hAnsi="Times New Roman" w:cs="Times New Roman"/>
        </w:rPr>
      </w:pPr>
    </w:p>
    <w:p w14:paraId="37B98DDF" w14:textId="2DCF491D" w:rsidR="001540F0" w:rsidRPr="00B66C85" w:rsidRDefault="001540F0" w:rsidP="001540F0">
      <w:pPr>
        <w:rPr>
          <w:rFonts w:ascii="Times New Roman" w:hAnsi="Times New Roman" w:cs="Times New Roman"/>
          <w:b/>
          <w:bCs/>
        </w:rPr>
      </w:pPr>
      <w:r w:rsidRPr="006577E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66C8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ultiple </w:t>
      </w:r>
      <w:r w:rsidRPr="00B66C85">
        <w:rPr>
          <w:rFonts w:ascii="Times New Roman" w:hAnsi="Times New Roman" w:cs="Times New Roman"/>
          <w:b/>
          <w:bCs/>
        </w:rPr>
        <w:t>Linear Regression of Total SCIP Score and Frequency of Mood Episodes with variable interactions</w:t>
      </w:r>
    </w:p>
    <w:p w14:paraId="64846B31" w14:textId="77777777" w:rsidR="001540F0" w:rsidRPr="00B66C85" w:rsidRDefault="001540F0" w:rsidP="001540F0">
      <w:pPr>
        <w:rPr>
          <w:rFonts w:ascii="Times New Roman" w:hAnsi="Times New Roman" w:cs="Times New Roman"/>
        </w:rPr>
      </w:pPr>
    </w:p>
    <w:tbl>
      <w:tblPr>
        <w:tblW w:w="9528" w:type="dxa"/>
        <w:tblInd w:w="-426" w:type="dxa"/>
        <w:tblLook w:val="04A0" w:firstRow="1" w:lastRow="0" w:firstColumn="1" w:lastColumn="0" w:noHBand="0" w:noVBand="1"/>
      </w:tblPr>
      <w:tblGrid>
        <w:gridCol w:w="3402"/>
        <w:gridCol w:w="1243"/>
        <w:gridCol w:w="1035"/>
        <w:gridCol w:w="733"/>
        <w:gridCol w:w="817"/>
        <w:gridCol w:w="1275"/>
        <w:gridCol w:w="1023"/>
      </w:tblGrid>
      <w:tr w:rsidR="001540F0" w:rsidRPr="00B66C85" w14:paraId="6A9D2E3C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2612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CIP TOTAL SCORE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504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effici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FE5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d. </w:t>
            </w:r>
            <w:proofErr w:type="gramStart"/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r</w:t>
            </w:r>
            <w:proofErr w:type="gramEnd"/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48D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5BF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&gt;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F5F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95% conf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E4A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val]</w:t>
            </w:r>
          </w:p>
        </w:tc>
      </w:tr>
      <w:tr w:rsidR="001540F0" w:rsidRPr="00B66C85" w14:paraId="0070647A" w14:textId="77777777" w:rsidTr="00C65D9A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98A7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Relapse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4E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6C8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59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10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428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6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3D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8</w:t>
            </w:r>
          </w:p>
        </w:tc>
      </w:tr>
      <w:tr w:rsidR="001540F0" w:rsidRPr="00B66C85" w14:paraId="4BD1D9E0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5437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al lev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F2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31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2D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5429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4C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201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45</w:t>
            </w:r>
          </w:p>
        </w:tc>
      </w:tr>
      <w:tr w:rsidR="001540F0" w:rsidRPr="00B66C85" w14:paraId="3D7B2FEA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3B6B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7E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A0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7B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4F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1E8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3B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6</w:t>
            </w:r>
          </w:p>
        </w:tc>
      </w:tr>
      <w:tr w:rsidR="001540F0" w:rsidRPr="00B66C85" w14:paraId="1250BA49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FBD3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2F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63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35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4E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46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E4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</w:tr>
      <w:tr w:rsidR="001540F0" w:rsidRPr="00B66C85" w14:paraId="1F8B15C4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455B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ation to BD diagno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EC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00A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B2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39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9C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7B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1540F0" w:rsidRPr="00B66C85" w14:paraId="10587FC6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D4B9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D 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2D9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04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76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37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6D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8.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85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72</w:t>
            </w:r>
          </w:p>
        </w:tc>
      </w:tr>
      <w:tr w:rsidR="001540F0" w:rsidRPr="00B66C85" w14:paraId="18284618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7F56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MRS 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6C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30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F5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F7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81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1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E1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</w:p>
        </w:tc>
      </w:tr>
      <w:tr w:rsidR="001540F0" w:rsidRPr="00B66C85" w14:paraId="6C1E3495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BA1E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_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D</w:t>
            </w: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interaction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1F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E3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E5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82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CA6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16F9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1540F0" w:rsidRPr="00B66C85" w14:paraId="30F17311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2812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c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29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65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14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00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10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70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.13</w:t>
            </w:r>
          </w:p>
        </w:tc>
      </w:tr>
      <w:tr w:rsidR="001540F0" w:rsidRPr="00B66C85" w14:paraId="59C93845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81FD4" w14:textId="77777777" w:rsidR="001540F0" w:rsidRPr="00B66C85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DAE3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0C42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18FD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9A05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922E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273" w14:textId="77777777" w:rsidR="001540F0" w:rsidRPr="00B66C85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540F0" w:rsidRPr="00B66C85" w14:paraId="4042FCBF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8E74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IP TOTAL SCO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B46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EEF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572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AD69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6AD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725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540F0" w:rsidRPr="00B66C85" w14:paraId="5D85E4DB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0B5E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Mania Episo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092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47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565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54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20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7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79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0</w:t>
            </w:r>
          </w:p>
        </w:tc>
      </w:tr>
      <w:tr w:rsidR="001540F0" w:rsidRPr="00B66C85" w14:paraId="3657D22B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9952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Depressive Episo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D0F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002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CEC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70A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C1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5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EA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6</w:t>
            </w:r>
          </w:p>
        </w:tc>
      </w:tr>
      <w:tr w:rsidR="001540F0" w:rsidRPr="00B66C85" w14:paraId="232DF79B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899F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Hypomania Episodes</w:t>
            </w:r>
            <w:r w:rsidRPr="00B66C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5F8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A9C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omitted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6F2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19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19E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89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540F0" w:rsidRPr="00B66C85" w14:paraId="1C610DB9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C27C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Mixed Episod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EC5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582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51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97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57D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2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2B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3</w:t>
            </w:r>
          </w:p>
        </w:tc>
      </w:tr>
      <w:tr w:rsidR="001540F0" w:rsidRPr="00B66C85" w14:paraId="31DF3BED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EDC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al lev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0C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18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F42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78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C9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7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A3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97</w:t>
            </w:r>
          </w:p>
        </w:tc>
      </w:tr>
      <w:tr w:rsidR="001540F0" w:rsidRPr="00B66C85" w14:paraId="1DDC56F0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BB8D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02D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EA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D3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108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CE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E7D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4</w:t>
            </w:r>
          </w:p>
        </w:tc>
      </w:tr>
      <w:tr w:rsidR="001540F0" w:rsidRPr="00B66C85" w14:paraId="6365F32E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E644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79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FD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08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B8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3F4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C1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</w:tr>
      <w:tr w:rsidR="001540F0" w:rsidRPr="00B66C85" w14:paraId="3921CA84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10B7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ation to BD diagno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09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A34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D90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BC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59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A0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</w:tr>
      <w:tr w:rsidR="001540F0" w:rsidRPr="00B66C85" w14:paraId="1AC5520F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A0D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D 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53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079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2C35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B67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21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9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C2F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9</w:t>
            </w:r>
          </w:p>
        </w:tc>
      </w:tr>
      <w:tr w:rsidR="001540F0" w:rsidRPr="00B66C85" w14:paraId="208E4747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D60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MRS 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0F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574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57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F36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9E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1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C2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</w:tr>
      <w:tr w:rsidR="001540F0" w:rsidRPr="00B66C85" w14:paraId="59ABB40F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408B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_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D</w:t>
            </w: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interaction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E7F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1E1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0DE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F89A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2D3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DA4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1540F0" w:rsidRPr="00B66C85" w14:paraId="61C7E93F" w14:textId="77777777" w:rsidTr="00C65D9A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883B" w14:textId="77777777" w:rsidR="001540F0" w:rsidRPr="00935F7F" w:rsidRDefault="001540F0" w:rsidP="00C65D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c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EAD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F203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BA7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31FC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2DB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B06" w14:textId="77777777" w:rsidR="001540F0" w:rsidRPr="00935F7F" w:rsidRDefault="001540F0" w:rsidP="00C65D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5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.64</w:t>
            </w:r>
          </w:p>
        </w:tc>
      </w:tr>
    </w:tbl>
    <w:p w14:paraId="4D4C0E72" w14:textId="77777777" w:rsidR="001540F0" w:rsidRPr="00B66C85" w:rsidRDefault="001540F0" w:rsidP="001540F0">
      <w:pPr>
        <w:rPr>
          <w:rFonts w:ascii="Times New Roman" w:hAnsi="Times New Roman" w:cs="Times New Roman"/>
        </w:rPr>
      </w:pPr>
    </w:p>
    <w:p w14:paraId="79D30F37" w14:textId="77777777" w:rsidR="001540F0" w:rsidRPr="00B66C85" w:rsidRDefault="001540F0" w:rsidP="001540F0">
      <w:pPr>
        <w:rPr>
          <w:rFonts w:ascii="Times New Roman" w:hAnsi="Times New Roman" w:cs="Times New Roman"/>
        </w:rPr>
      </w:pPr>
      <w:r w:rsidRPr="00B66C85">
        <w:rPr>
          <w:rFonts w:ascii="Times New Roman" w:hAnsi="Times New Roman" w:cs="Times New Roman"/>
        </w:rPr>
        <w:t xml:space="preserve">** omitted due to multicollinearity </w:t>
      </w:r>
    </w:p>
    <w:p w14:paraId="4CC19946" w14:textId="77777777" w:rsidR="001540F0" w:rsidRDefault="001540F0"/>
    <w:p w14:paraId="40809B1D" w14:textId="77777777" w:rsidR="001540F0" w:rsidRDefault="001540F0"/>
    <w:sectPr w:rsidR="00154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DE"/>
    <w:rsid w:val="001540F0"/>
    <w:rsid w:val="001A1125"/>
    <w:rsid w:val="00597B0A"/>
    <w:rsid w:val="005B72EA"/>
    <w:rsid w:val="006577ED"/>
    <w:rsid w:val="007536FC"/>
    <w:rsid w:val="009A4D23"/>
    <w:rsid w:val="00A5636A"/>
    <w:rsid w:val="00B37953"/>
    <w:rsid w:val="00C33FDE"/>
    <w:rsid w:val="00EC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18ADA"/>
  <w15:chartTrackingRefBased/>
  <w15:docId w15:val="{58436C2E-4192-514C-BA78-133786B7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FD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F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F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F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F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F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F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F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F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F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F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F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F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F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3F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F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F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F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3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F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3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F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3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2</Words>
  <Characters>2312</Characters>
  <Application>Microsoft Office Word</Application>
  <DocSecurity>0</DocSecurity>
  <Lines>3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adiukwu</dc:creator>
  <cp:keywords/>
  <dc:description/>
  <cp:lastModifiedBy>frances adiukwu</cp:lastModifiedBy>
  <cp:revision>4</cp:revision>
  <dcterms:created xsi:type="dcterms:W3CDTF">2024-07-14T11:10:00Z</dcterms:created>
  <dcterms:modified xsi:type="dcterms:W3CDTF">2024-07-20T18:59:00Z</dcterms:modified>
</cp:coreProperties>
</file>